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4"/>
        </w:rPr>
        <w:t xml:space="preserve">Supplementary Table S1. Sequences of primers used to check for </w:t>
      </w:r>
      <w:r>
        <w:rPr>
          <w:rFonts w:cs="Times New Roman" w:ascii="Times New Roman" w:hAnsi="Times New Roman"/>
          <w:b/>
          <w:i/>
          <w:sz w:val="24"/>
        </w:rPr>
        <w:t>kank</w:t>
      </w:r>
      <w:r>
        <w:rPr>
          <w:rFonts w:cs="Times New Roman" w:ascii="Times New Roman" w:hAnsi="Times New Roman"/>
          <w:b/>
          <w:sz w:val="24"/>
        </w:rPr>
        <w:t xml:space="preserve"> deletion in genomic D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5740"/>
      </w:tblGrid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Names of primers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rimer sequences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19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ATA CGC TGT GCA ACG AAC TTT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20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AA CCA AGT GTG CAT GTT TCG TT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25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TG GAG CAA CAT ATC GCC AGC GT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26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TG GAG CAA CAT ATC GCC AGC GT </w:t>
            </w:r>
          </w:p>
        </w:tc>
      </w:tr>
      <w:tr>
        <w:trPr>
          <w:trHeight w:val="587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29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AGC CTA TTA GGA GGC GCG AT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30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GCA CGC AAT CTT CGA TGC GGA TAA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31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CAA GAA GGC CAT CGA GCG ACA T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32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CTC TGC CTA TTG GGC TAC CTG AA </w:t>
            </w:r>
          </w:p>
        </w:tc>
      </w:tr>
      <w:tr>
        <w:trPr>
          <w:trHeight w:val="556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35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GG ACA GGT TGA CAC AGT ACT CCA GCA</w:t>
            </w:r>
          </w:p>
        </w:tc>
      </w:tr>
      <w:tr>
        <w:trPr>
          <w:trHeight w:val="587" w:hRule="atLeast"/>
        </w:trPr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SC136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C TGT GCA GCC AAC TAC TGT G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000000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04:00Z</dcterms:created>
  <dc:creator>hiro</dc:creator>
  <dc:description/>
  <cp:keywords/>
  <dc:language>en-US</dc:language>
  <cp:lastModifiedBy>hiro</cp:lastModifiedBy>
  <dcterms:modified xsi:type="dcterms:W3CDTF">2014-07-07T14:04:00Z</dcterms:modified>
  <cp:revision>1</cp:revision>
  <dc:subject/>
  <dc:title/>
</cp:coreProperties>
</file>